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96867D" w14:textId="02E4433E" w:rsidR="00C65AF1" w:rsidRPr="006A2F3D" w:rsidRDefault="00C65AF1" w:rsidP="00C65AF1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A2F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6A2F3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Pr="006A2F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ble </w:t>
      </w:r>
      <w:r w:rsidR="00EB54E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8</w:t>
      </w:r>
      <w:r w:rsidRPr="006A2F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6A2F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A2F3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ulmonary and extrapulmonary tuberculosis according to transplant type</w:t>
      </w:r>
    </w:p>
    <w:tbl>
      <w:tblPr>
        <w:tblW w:w="89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5"/>
        <w:gridCol w:w="2914"/>
        <w:gridCol w:w="2914"/>
        <w:gridCol w:w="1566"/>
      </w:tblGrid>
      <w:tr w:rsidR="00C65AF1" w:rsidRPr="00B8433D" w14:paraId="70775168" w14:textId="77777777" w:rsidTr="000D5306">
        <w:trPr>
          <w:trHeight w:val="340"/>
        </w:trPr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B25E60" w14:textId="77777777" w:rsidR="00C65AF1" w:rsidRPr="00B8433D" w:rsidRDefault="00C65AF1" w:rsidP="00C65AF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DB511C" w14:textId="77777777" w:rsidR="00C65AF1" w:rsidRDefault="00C65AF1" w:rsidP="00C65AF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8433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Pulmonary TB</w:t>
            </w:r>
          </w:p>
          <w:p w14:paraId="6AC3568B" w14:textId="77777777" w:rsidR="00C65AF1" w:rsidRPr="00B8433D" w:rsidRDefault="00C65AF1" w:rsidP="00C65AF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(n =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7</w:t>
            </w: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DBF540" w14:textId="77777777" w:rsidR="00C65AF1" w:rsidRPr="00EC05EE" w:rsidRDefault="00C65AF1" w:rsidP="00C65AF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C05E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Extrapulmonary TB</w:t>
            </w:r>
          </w:p>
          <w:p w14:paraId="2B5C8187" w14:textId="77777777" w:rsidR="00C65AF1" w:rsidRPr="00EC05EE" w:rsidRDefault="00C65AF1" w:rsidP="00C65AF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C05E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(n = 286)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E1D364" w14:textId="77777777" w:rsidR="00C65AF1" w:rsidRPr="00EC05EE" w:rsidRDefault="00C65AF1" w:rsidP="00C65AF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C05EE">
              <w:rPr>
                <w:rFonts w:ascii="Times New Roman" w:eastAsia="맑은 고딕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 w:rsidRPr="00EC05E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C65AF1" w:rsidRPr="00B8433D" w14:paraId="177068DC" w14:textId="77777777" w:rsidTr="000D5306">
        <w:trPr>
          <w:trHeight w:val="340"/>
        </w:trPr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F7D2" w14:textId="77777777" w:rsidR="00C65AF1" w:rsidRPr="00B8433D" w:rsidRDefault="00C65AF1" w:rsidP="00C65AF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T</w:t>
            </w:r>
          </w:p>
        </w:tc>
        <w:tc>
          <w:tcPr>
            <w:tcW w:w="2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02A4" w14:textId="77777777" w:rsidR="00C65AF1" w:rsidRPr="00B8433D" w:rsidRDefault="00C65AF1" w:rsidP="00C65AF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0EC5" w14:textId="77777777" w:rsidR="00C65AF1" w:rsidRPr="00B8433D" w:rsidRDefault="00C65AF1" w:rsidP="00C65AF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5018" w14:textId="6D52C99A" w:rsidR="00C65AF1" w:rsidRPr="00B8433D" w:rsidRDefault="00C65AF1" w:rsidP="00C65AF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25</w:t>
            </w:r>
          </w:p>
        </w:tc>
      </w:tr>
      <w:tr w:rsidR="00C65AF1" w:rsidRPr="00B8433D" w14:paraId="3B94327C" w14:textId="77777777" w:rsidTr="000D5306">
        <w:trPr>
          <w:trHeight w:val="34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85FB" w14:textId="77777777" w:rsidR="00C65AF1" w:rsidRPr="00B8433D" w:rsidRDefault="00C65AF1" w:rsidP="00C65AF1">
            <w:pPr>
              <w:widowControl/>
              <w:wordWrap/>
              <w:autoSpaceDE/>
              <w:autoSpaceDN/>
              <w:spacing w:after="0" w:line="276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idney</w:t>
            </w: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C1A7" w14:textId="1C0CF9AE" w:rsidR="00C65AF1" w:rsidRPr="00B8433D" w:rsidRDefault="00C65AF1" w:rsidP="00C65AF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9</w:t>
            </w: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.</w:t>
            </w:r>
            <w:r w:rsidR="00CA29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0AD9" w14:textId="1D857F81" w:rsidR="00C65AF1" w:rsidRPr="00B8433D" w:rsidRDefault="00C65AF1" w:rsidP="00C65AF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.</w:t>
            </w:r>
            <w:r w:rsidR="00CA29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DEE1" w14:textId="25793E13" w:rsidR="00C65AF1" w:rsidRPr="00B8433D" w:rsidRDefault="00C65AF1" w:rsidP="00C65AF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7</w:t>
            </w:r>
            <w:r w:rsidR="00CA29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C65AF1" w:rsidRPr="00B8433D" w14:paraId="7DD25361" w14:textId="77777777" w:rsidTr="000D5306">
        <w:trPr>
          <w:trHeight w:val="34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833B" w14:textId="77777777" w:rsidR="00C65AF1" w:rsidRPr="00B8433D" w:rsidRDefault="00C65AF1" w:rsidP="00C65AF1">
            <w:pPr>
              <w:widowControl/>
              <w:wordWrap/>
              <w:autoSpaceDE/>
              <w:autoSpaceDN/>
              <w:spacing w:after="0" w:line="276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ar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5384" w14:textId="70A337D8" w:rsidR="00C65AF1" w:rsidRPr="00B8433D" w:rsidRDefault="00C65AF1" w:rsidP="00C65AF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A3B4" w14:textId="30230420" w:rsidR="00C65AF1" w:rsidRPr="00B8433D" w:rsidRDefault="00C65AF1" w:rsidP="00C65AF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</w:t>
            </w:r>
            <w:r w:rsidR="00474F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056F" w14:textId="4A620EE6" w:rsidR="00C65AF1" w:rsidRPr="00B8433D" w:rsidRDefault="00C65AF1" w:rsidP="00C65AF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8</w:t>
            </w:r>
            <w:r w:rsidR="00CA29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C65AF1" w:rsidRPr="00B8433D" w14:paraId="62B83E53" w14:textId="77777777" w:rsidTr="000D5306">
        <w:trPr>
          <w:trHeight w:val="34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AB33" w14:textId="77777777" w:rsidR="00C65AF1" w:rsidRPr="00B8433D" w:rsidRDefault="00C65AF1" w:rsidP="00C65AF1">
            <w:pPr>
              <w:widowControl/>
              <w:wordWrap/>
              <w:autoSpaceDE/>
              <w:autoSpaceDN/>
              <w:spacing w:after="0" w:line="276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79DB" w14:textId="2EE26E23" w:rsidR="00C65AF1" w:rsidRPr="00B8433D" w:rsidRDefault="00C65AF1" w:rsidP="00C65AF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8</w:t>
            </w: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.</w:t>
            </w:r>
            <w:r w:rsidR="00CA29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474F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6E1F" w14:textId="2E098656" w:rsidR="00C65AF1" w:rsidRPr="00B8433D" w:rsidRDefault="00C65AF1" w:rsidP="00C65AF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</w:t>
            </w:r>
            <w:r w:rsidR="00CA29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7181" w14:textId="3E735AD2" w:rsidR="00C65AF1" w:rsidRPr="00B8433D" w:rsidRDefault="00C65AF1" w:rsidP="00C65AF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 w:rsidR="00C65AF1" w:rsidRPr="00B8433D" w14:paraId="3C19703E" w14:textId="77777777" w:rsidTr="000D5306">
        <w:trPr>
          <w:trHeight w:val="34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D589" w14:textId="77777777" w:rsidR="00C65AF1" w:rsidRPr="00B8433D" w:rsidRDefault="00C65AF1" w:rsidP="00C65AF1">
            <w:pPr>
              <w:widowControl/>
              <w:wordWrap/>
              <w:autoSpaceDE/>
              <w:autoSpaceDN/>
              <w:spacing w:after="0" w:line="276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CB5F" w14:textId="687D5F16" w:rsidR="00C65AF1" w:rsidRPr="00B8433D" w:rsidRDefault="00C65AF1" w:rsidP="00C65AF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CA29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FD36" w14:textId="536D9EC5" w:rsidR="00C65AF1" w:rsidRPr="00B8433D" w:rsidRDefault="00C65AF1" w:rsidP="00C65AF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 w:rsidR="00CA29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EAA3" w14:textId="2F70CCC0" w:rsidR="00C65AF1" w:rsidRPr="00B8433D" w:rsidRDefault="00C65AF1" w:rsidP="00C65AF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CA29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65AF1" w:rsidRPr="00B8433D" w14:paraId="3E1B3DC6" w14:textId="77777777" w:rsidTr="000D5306">
        <w:trPr>
          <w:trHeight w:val="34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CC45" w14:textId="77777777" w:rsidR="00C65AF1" w:rsidRPr="00B8433D" w:rsidRDefault="00C65AF1" w:rsidP="00C65AF1">
            <w:pPr>
              <w:widowControl/>
              <w:wordWrap/>
              <w:autoSpaceDE/>
              <w:autoSpaceDN/>
              <w:spacing w:after="0" w:line="276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  <w:r w:rsidR="00BE1564" w:rsidRPr="00E05676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536D" w14:textId="5EA9DCD0" w:rsidR="00C65AF1" w:rsidRPr="00B8433D" w:rsidRDefault="00C65AF1" w:rsidP="00C65AF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 w:rsidR="00CA29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474F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46B4" w14:textId="35890A81" w:rsidR="00C65AF1" w:rsidRPr="00B8433D" w:rsidRDefault="00C65AF1" w:rsidP="00C65AF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 w:rsidR="00CA29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3384" w14:textId="6564C2C4" w:rsidR="00C65AF1" w:rsidRPr="00B8433D" w:rsidRDefault="00C65AF1" w:rsidP="00C65AF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</w:tr>
      <w:tr w:rsidR="00C65AF1" w:rsidRPr="00B8433D" w14:paraId="4348FABE" w14:textId="77777777" w:rsidTr="000D5306">
        <w:trPr>
          <w:trHeight w:val="34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A135" w14:textId="77777777" w:rsidR="00C65AF1" w:rsidRPr="00B8433D" w:rsidRDefault="00C65AF1" w:rsidP="00C65AF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SCT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44A6" w14:textId="77777777" w:rsidR="00C65AF1" w:rsidRPr="00B8433D" w:rsidRDefault="00C65AF1" w:rsidP="00C65AF1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5858" w14:textId="77777777" w:rsidR="00C65AF1" w:rsidRPr="00B8433D" w:rsidRDefault="00C65AF1" w:rsidP="00C65AF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D8C0" w14:textId="77777777" w:rsidR="00C65AF1" w:rsidRPr="00B8433D" w:rsidRDefault="00C65AF1" w:rsidP="00C65AF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65AF1" w:rsidRPr="00B8433D" w14:paraId="533110D1" w14:textId="77777777" w:rsidTr="000D5306">
        <w:trPr>
          <w:trHeight w:val="340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1F51" w14:textId="3F802328" w:rsidR="00C65AF1" w:rsidRPr="00B8433D" w:rsidRDefault="00C65AF1" w:rsidP="00C65AF1">
            <w:pPr>
              <w:widowControl/>
              <w:wordWrap/>
              <w:autoSpaceDE/>
              <w:autoSpaceDN/>
              <w:spacing w:after="0" w:line="276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logen</w:t>
            </w:r>
            <w:r w:rsidR="00552D6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c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4D87" w14:textId="7B345E89" w:rsidR="00C65AF1" w:rsidRPr="00B8433D" w:rsidRDefault="00C65AF1" w:rsidP="00C65AF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0B7C" w14:textId="773EA32A" w:rsidR="00C65AF1" w:rsidRPr="00B8433D" w:rsidRDefault="00C65AF1" w:rsidP="00C65AF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</w:t>
            </w:r>
            <w:r w:rsidR="00CA29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6CE9" w14:textId="39067ECA" w:rsidR="00C65AF1" w:rsidRPr="00B8433D" w:rsidRDefault="00C65AF1" w:rsidP="00C65AF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CA29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C65AF1" w:rsidRPr="00B8433D" w14:paraId="55717168" w14:textId="77777777" w:rsidTr="000D5306">
        <w:trPr>
          <w:trHeight w:val="340"/>
        </w:trPr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F0A87" w14:textId="77777777" w:rsidR="00C65AF1" w:rsidRPr="00B8433D" w:rsidRDefault="00C65AF1" w:rsidP="00C65AF1">
            <w:pPr>
              <w:widowControl/>
              <w:wordWrap/>
              <w:autoSpaceDE/>
              <w:autoSpaceDN/>
              <w:spacing w:after="0" w:line="276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utologous</w:t>
            </w: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3A667" w14:textId="72D7949E" w:rsidR="00C65AF1" w:rsidRPr="00B8433D" w:rsidRDefault="00C65AF1" w:rsidP="00C65AF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36A3A" w14:textId="28B1B26F" w:rsidR="00C65AF1" w:rsidRPr="00B8433D" w:rsidRDefault="00C65AF1" w:rsidP="00C65AF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</w:t>
            </w:r>
            <w:r w:rsidR="00CA29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EFE5F" w14:textId="44172471" w:rsidR="00C65AF1" w:rsidRPr="00B8433D" w:rsidRDefault="00C65AF1" w:rsidP="00C65AF1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B843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CA293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</w:tbl>
    <w:p w14:paraId="7C187606" w14:textId="77777777" w:rsidR="00C65AF1" w:rsidRPr="00B8433D" w:rsidRDefault="00C65AF1" w:rsidP="00C65AF1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B8433D">
        <w:rPr>
          <w:rFonts w:ascii="Times New Roman" w:hAnsi="Times New Roman" w:cs="Times New Roman"/>
          <w:kern w:val="0"/>
          <w:sz w:val="24"/>
          <w:szCs w:val="24"/>
        </w:rPr>
        <w:t xml:space="preserve">*Kidney </w:t>
      </w:r>
      <w:r w:rsidR="00A75C9C">
        <w:rPr>
          <w:rFonts w:ascii="Times New Roman" w:hAnsi="Times New Roman" w:cs="Times New Roman"/>
          <w:kern w:val="0"/>
          <w:sz w:val="24"/>
          <w:szCs w:val="24"/>
        </w:rPr>
        <w:t>includes</w:t>
      </w:r>
      <w:r w:rsidRPr="00B8433D">
        <w:rPr>
          <w:rFonts w:ascii="Times New Roman" w:hAnsi="Times New Roman" w:cs="Times New Roman"/>
          <w:kern w:val="0"/>
          <w:sz w:val="24"/>
          <w:szCs w:val="24"/>
        </w:rPr>
        <w:t xml:space="preserve"> kidney and kidney-pancreas transplantation. </w:t>
      </w:r>
      <w:r w:rsidR="00BE1564" w:rsidRPr="00E05676">
        <w:rPr>
          <w:rFonts w:ascii="Times New Roman" w:eastAsia="맑은 고딕" w:hAnsi="Times New Roman" w:cs="Times New Roman"/>
          <w:color w:val="000000" w:themeColor="text1"/>
          <w:kern w:val="0"/>
          <w:sz w:val="22"/>
          <w:vertAlign w:val="superscript"/>
        </w:rPr>
        <w:t>†</w:t>
      </w:r>
      <w:r w:rsidRPr="00B8433D">
        <w:rPr>
          <w:rFonts w:ascii="Times New Roman" w:hAnsi="Times New Roman" w:cs="Times New Roman"/>
          <w:kern w:val="0"/>
          <w:sz w:val="24"/>
          <w:szCs w:val="24"/>
        </w:rPr>
        <w:t>Others include small bowel transplantation and pancreas transplantation alone.</w:t>
      </w:r>
    </w:p>
    <w:p w14:paraId="067C627D" w14:textId="103CBE7B" w:rsidR="005F77CC" w:rsidRPr="00471116" w:rsidRDefault="00C65AF1" w:rsidP="00471116">
      <w:pPr>
        <w:widowControl/>
        <w:wordWrap/>
        <w:autoSpaceDE/>
        <w:autoSpaceDN/>
        <w:spacing w:line="276" w:lineRule="auto"/>
        <w:rPr>
          <w:rFonts w:ascii="Times New Roman" w:hAnsi="Times New Roman" w:cs="Times New Roman" w:hint="eastAsia"/>
          <w:kern w:val="0"/>
          <w:sz w:val="24"/>
          <w:szCs w:val="24"/>
        </w:rPr>
        <w:sectPr w:rsidR="005F77CC" w:rsidRPr="00471116" w:rsidSect="00BB366B">
          <w:pgSz w:w="11906" w:h="16838" w:code="9"/>
          <w:pgMar w:top="1701" w:right="1440" w:bottom="1440" w:left="1440" w:header="851" w:footer="992" w:gutter="0"/>
          <w:cols w:space="425"/>
          <w:docGrid w:linePitch="360"/>
        </w:sectPr>
      </w:pPr>
      <w:r w:rsidRPr="00B8433D">
        <w:rPr>
          <w:rFonts w:ascii="Times New Roman" w:hAnsi="Times New Roman" w:cs="Times New Roman"/>
          <w:kern w:val="0"/>
          <w:sz w:val="24"/>
          <w:szCs w:val="24"/>
        </w:rPr>
        <w:t>Abbreviations: HSCT, hematopoietic stem cell transplantation; SOT, solid organ transplantation</w:t>
      </w:r>
      <w:r>
        <w:rPr>
          <w:rFonts w:ascii="Times New Roman" w:hAnsi="Times New Roman" w:cs="Times New Roman"/>
          <w:kern w:val="0"/>
          <w:sz w:val="24"/>
          <w:szCs w:val="24"/>
        </w:rPr>
        <w:t>;</w:t>
      </w:r>
      <w:r w:rsidRPr="00F321D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B8433D">
        <w:rPr>
          <w:rFonts w:ascii="Times New Roman" w:hAnsi="Times New Roman" w:cs="Times New Roman"/>
          <w:kern w:val="0"/>
          <w:sz w:val="24"/>
          <w:szCs w:val="24"/>
        </w:rPr>
        <w:t>TB, tuberculosi</w:t>
      </w:r>
      <w:bookmarkStart w:id="0" w:name="_GoBack"/>
      <w:bookmarkEnd w:id="0"/>
    </w:p>
    <w:p w14:paraId="03C06809" w14:textId="721E5725" w:rsidR="00EB157A" w:rsidRPr="00471116" w:rsidRDefault="00EB157A" w:rsidP="00471116">
      <w:pPr>
        <w:widowControl/>
        <w:wordWrap/>
        <w:autoSpaceDE/>
        <w:autoSpaceDN/>
        <w:spacing w:line="36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sectPr w:rsidR="00EB157A" w:rsidRPr="00471116" w:rsidSect="00BB366B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B700EF" w14:textId="77777777" w:rsidR="005E06B4" w:rsidRDefault="005E06B4" w:rsidP="00DF7564">
      <w:pPr>
        <w:spacing w:after="0" w:line="240" w:lineRule="auto"/>
      </w:pPr>
      <w:r>
        <w:separator/>
      </w:r>
    </w:p>
  </w:endnote>
  <w:endnote w:type="continuationSeparator" w:id="0">
    <w:p w14:paraId="09DE8080" w14:textId="77777777" w:rsidR="005E06B4" w:rsidRDefault="005E06B4" w:rsidP="00DF75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0D722D" w14:textId="77777777" w:rsidR="005E06B4" w:rsidRDefault="005E06B4" w:rsidP="00DF7564">
      <w:pPr>
        <w:spacing w:after="0" w:line="240" w:lineRule="auto"/>
      </w:pPr>
      <w:r>
        <w:separator/>
      </w:r>
    </w:p>
  </w:footnote>
  <w:footnote w:type="continuationSeparator" w:id="0">
    <w:p w14:paraId="1EB697DE" w14:textId="77777777" w:rsidR="005E06B4" w:rsidRDefault="005E06B4" w:rsidP="00DF75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E556A9"/>
    <w:multiLevelType w:val="hybridMultilevel"/>
    <w:tmpl w:val="0E9CC53A"/>
    <w:lvl w:ilvl="0" w:tplc="1CF66B90">
      <w:start w:val="364"/>
      <w:numFmt w:val="bullet"/>
      <w:lvlText w:val="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19064A6"/>
    <w:multiLevelType w:val="hybridMultilevel"/>
    <w:tmpl w:val="5FF4773E"/>
    <w:lvl w:ilvl="0" w:tplc="8194A578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A9F10DA"/>
    <w:multiLevelType w:val="hybridMultilevel"/>
    <w:tmpl w:val="07E88B48"/>
    <w:lvl w:ilvl="0" w:tplc="5FBE984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C8E33C0"/>
    <w:multiLevelType w:val="hybridMultilevel"/>
    <w:tmpl w:val="EC8C5FBA"/>
    <w:lvl w:ilvl="0" w:tplc="F54AAAAA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4E4"/>
    <w:rsid w:val="00016069"/>
    <w:rsid w:val="00026FF9"/>
    <w:rsid w:val="0003289C"/>
    <w:rsid w:val="0004026E"/>
    <w:rsid w:val="00047E80"/>
    <w:rsid w:val="00055D13"/>
    <w:rsid w:val="00075B96"/>
    <w:rsid w:val="0007653A"/>
    <w:rsid w:val="0007775A"/>
    <w:rsid w:val="00080304"/>
    <w:rsid w:val="000873B6"/>
    <w:rsid w:val="000A0029"/>
    <w:rsid w:val="000B0BEC"/>
    <w:rsid w:val="000B3A77"/>
    <w:rsid w:val="000C2E06"/>
    <w:rsid w:val="000D342A"/>
    <w:rsid w:val="000D5306"/>
    <w:rsid w:val="000D615C"/>
    <w:rsid w:val="000D663D"/>
    <w:rsid w:val="000E13A3"/>
    <w:rsid w:val="000E5533"/>
    <w:rsid w:val="00103635"/>
    <w:rsid w:val="00104A86"/>
    <w:rsid w:val="0012243A"/>
    <w:rsid w:val="00132F41"/>
    <w:rsid w:val="00146CBA"/>
    <w:rsid w:val="00155813"/>
    <w:rsid w:val="001657F4"/>
    <w:rsid w:val="001769F9"/>
    <w:rsid w:val="00190FFA"/>
    <w:rsid w:val="0019170B"/>
    <w:rsid w:val="00193025"/>
    <w:rsid w:val="00195BA8"/>
    <w:rsid w:val="00196A61"/>
    <w:rsid w:val="00196B80"/>
    <w:rsid w:val="001A2064"/>
    <w:rsid w:val="001D3665"/>
    <w:rsid w:val="001D5F52"/>
    <w:rsid w:val="001E2F10"/>
    <w:rsid w:val="001E34C8"/>
    <w:rsid w:val="001F4A14"/>
    <w:rsid w:val="00230508"/>
    <w:rsid w:val="00233DB0"/>
    <w:rsid w:val="00235426"/>
    <w:rsid w:val="00263635"/>
    <w:rsid w:val="00266874"/>
    <w:rsid w:val="00277D55"/>
    <w:rsid w:val="00286C04"/>
    <w:rsid w:val="002900B5"/>
    <w:rsid w:val="002B1CF0"/>
    <w:rsid w:val="002B7D66"/>
    <w:rsid w:val="002C1899"/>
    <w:rsid w:val="002C3855"/>
    <w:rsid w:val="002E44AA"/>
    <w:rsid w:val="002F77BE"/>
    <w:rsid w:val="00302ED8"/>
    <w:rsid w:val="00314CBC"/>
    <w:rsid w:val="00331D4A"/>
    <w:rsid w:val="003442CF"/>
    <w:rsid w:val="0034642D"/>
    <w:rsid w:val="003519BE"/>
    <w:rsid w:val="003639BC"/>
    <w:rsid w:val="003655A2"/>
    <w:rsid w:val="003A08F9"/>
    <w:rsid w:val="003A5359"/>
    <w:rsid w:val="003B47D5"/>
    <w:rsid w:val="003B6901"/>
    <w:rsid w:val="003B72FA"/>
    <w:rsid w:val="003C39EE"/>
    <w:rsid w:val="003C39F3"/>
    <w:rsid w:val="003C6304"/>
    <w:rsid w:val="003D0292"/>
    <w:rsid w:val="003D329E"/>
    <w:rsid w:val="003D706A"/>
    <w:rsid w:val="003E2011"/>
    <w:rsid w:val="003E2231"/>
    <w:rsid w:val="003F1B49"/>
    <w:rsid w:val="00403955"/>
    <w:rsid w:val="0041156F"/>
    <w:rsid w:val="00432A9D"/>
    <w:rsid w:val="00437640"/>
    <w:rsid w:val="00465DE8"/>
    <w:rsid w:val="00470C66"/>
    <w:rsid w:val="00471116"/>
    <w:rsid w:val="00472063"/>
    <w:rsid w:val="00472671"/>
    <w:rsid w:val="00474F83"/>
    <w:rsid w:val="004754B2"/>
    <w:rsid w:val="00483626"/>
    <w:rsid w:val="004860F8"/>
    <w:rsid w:val="00486199"/>
    <w:rsid w:val="004874E9"/>
    <w:rsid w:val="00492CD7"/>
    <w:rsid w:val="004A7284"/>
    <w:rsid w:val="004B5218"/>
    <w:rsid w:val="004C4762"/>
    <w:rsid w:val="004E1B8C"/>
    <w:rsid w:val="004E534E"/>
    <w:rsid w:val="004E5428"/>
    <w:rsid w:val="004F1B23"/>
    <w:rsid w:val="00502D19"/>
    <w:rsid w:val="005356F5"/>
    <w:rsid w:val="00542EFC"/>
    <w:rsid w:val="005455E8"/>
    <w:rsid w:val="00552D64"/>
    <w:rsid w:val="00585D61"/>
    <w:rsid w:val="00595874"/>
    <w:rsid w:val="005A0325"/>
    <w:rsid w:val="005B6F0E"/>
    <w:rsid w:val="005D15BC"/>
    <w:rsid w:val="005D713A"/>
    <w:rsid w:val="005E06B4"/>
    <w:rsid w:val="005F22D2"/>
    <w:rsid w:val="005F3900"/>
    <w:rsid w:val="005F3E10"/>
    <w:rsid w:val="005F77CC"/>
    <w:rsid w:val="00600401"/>
    <w:rsid w:val="00623EAC"/>
    <w:rsid w:val="006509EF"/>
    <w:rsid w:val="00651AE5"/>
    <w:rsid w:val="00653581"/>
    <w:rsid w:val="006547CE"/>
    <w:rsid w:val="0066228F"/>
    <w:rsid w:val="006642BA"/>
    <w:rsid w:val="00673265"/>
    <w:rsid w:val="00687AEF"/>
    <w:rsid w:val="00691E09"/>
    <w:rsid w:val="00697421"/>
    <w:rsid w:val="006A2F3D"/>
    <w:rsid w:val="006B7B12"/>
    <w:rsid w:val="006E7AC8"/>
    <w:rsid w:val="006F2074"/>
    <w:rsid w:val="006F47C5"/>
    <w:rsid w:val="00712D59"/>
    <w:rsid w:val="00717954"/>
    <w:rsid w:val="007204D2"/>
    <w:rsid w:val="00725931"/>
    <w:rsid w:val="00727E77"/>
    <w:rsid w:val="0073192D"/>
    <w:rsid w:val="00732FBA"/>
    <w:rsid w:val="0073386B"/>
    <w:rsid w:val="00741FB9"/>
    <w:rsid w:val="00750925"/>
    <w:rsid w:val="0077290A"/>
    <w:rsid w:val="007738C0"/>
    <w:rsid w:val="00774A11"/>
    <w:rsid w:val="00783809"/>
    <w:rsid w:val="00786364"/>
    <w:rsid w:val="00787BAB"/>
    <w:rsid w:val="00795CFA"/>
    <w:rsid w:val="00795FD8"/>
    <w:rsid w:val="007A725E"/>
    <w:rsid w:val="007B57B9"/>
    <w:rsid w:val="007C05E9"/>
    <w:rsid w:val="007C238F"/>
    <w:rsid w:val="007C4C71"/>
    <w:rsid w:val="007C5DA7"/>
    <w:rsid w:val="007D3411"/>
    <w:rsid w:val="007D4CA6"/>
    <w:rsid w:val="007E40B6"/>
    <w:rsid w:val="007E5D37"/>
    <w:rsid w:val="0082050D"/>
    <w:rsid w:val="0082080B"/>
    <w:rsid w:val="00820FA6"/>
    <w:rsid w:val="0082208F"/>
    <w:rsid w:val="0082250B"/>
    <w:rsid w:val="00825680"/>
    <w:rsid w:val="008334C3"/>
    <w:rsid w:val="008334E4"/>
    <w:rsid w:val="00836E76"/>
    <w:rsid w:val="008405F4"/>
    <w:rsid w:val="008422D4"/>
    <w:rsid w:val="008521C1"/>
    <w:rsid w:val="0086435F"/>
    <w:rsid w:val="00880B3A"/>
    <w:rsid w:val="008824DA"/>
    <w:rsid w:val="008B6094"/>
    <w:rsid w:val="008D7225"/>
    <w:rsid w:val="008E58CA"/>
    <w:rsid w:val="009030A0"/>
    <w:rsid w:val="0090325F"/>
    <w:rsid w:val="009070A6"/>
    <w:rsid w:val="00907238"/>
    <w:rsid w:val="0091107D"/>
    <w:rsid w:val="0091392F"/>
    <w:rsid w:val="0092475B"/>
    <w:rsid w:val="009277E2"/>
    <w:rsid w:val="00934179"/>
    <w:rsid w:val="00943F3E"/>
    <w:rsid w:val="00950D02"/>
    <w:rsid w:val="009563DD"/>
    <w:rsid w:val="00967D2E"/>
    <w:rsid w:val="00967DA9"/>
    <w:rsid w:val="00970DEE"/>
    <w:rsid w:val="00975508"/>
    <w:rsid w:val="00975788"/>
    <w:rsid w:val="00981C50"/>
    <w:rsid w:val="0099765B"/>
    <w:rsid w:val="009B0C99"/>
    <w:rsid w:val="009B1B5B"/>
    <w:rsid w:val="009C13D6"/>
    <w:rsid w:val="009D4800"/>
    <w:rsid w:val="009D4C0D"/>
    <w:rsid w:val="009E61FE"/>
    <w:rsid w:val="00A01F68"/>
    <w:rsid w:val="00A27688"/>
    <w:rsid w:val="00A30E0A"/>
    <w:rsid w:val="00A42E83"/>
    <w:rsid w:val="00A514F1"/>
    <w:rsid w:val="00A61BFC"/>
    <w:rsid w:val="00A738F9"/>
    <w:rsid w:val="00A73CFD"/>
    <w:rsid w:val="00A75C9C"/>
    <w:rsid w:val="00A77511"/>
    <w:rsid w:val="00A95194"/>
    <w:rsid w:val="00A963BB"/>
    <w:rsid w:val="00AA1570"/>
    <w:rsid w:val="00AD18D4"/>
    <w:rsid w:val="00AD7FC6"/>
    <w:rsid w:val="00AE57FD"/>
    <w:rsid w:val="00B036D6"/>
    <w:rsid w:val="00B1286C"/>
    <w:rsid w:val="00B31302"/>
    <w:rsid w:val="00B46A6D"/>
    <w:rsid w:val="00B4729A"/>
    <w:rsid w:val="00B66F6D"/>
    <w:rsid w:val="00B75986"/>
    <w:rsid w:val="00B85DDE"/>
    <w:rsid w:val="00BA314C"/>
    <w:rsid w:val="00BB1E73"/>
    <w:rsid w:val="00BB366B"/>
    <w:rsid w:val="00BC14E4"/>
    <w:rsid w:val="00BD0582"/>
    <w:rsid w:val="00BD2B84"/>
    <w:rsid w:val="00BD386F"/>
    <w:rsid w:val="00BE035E"/>
    <w:rsid w:val="00BE1564"/>
    <w:rsid w:val="00BE3A1E"/>
    <w:rsid w:val="00BF19E1"/>
    <w:rsid w:val="00BF4677"/>
    <w:rsid w:val="00C03B07"/>
    <w:rsid w:val="00C1303A"/>
    <w:rsid w:val="00C168EF"/>
    <w:rsid w:val="00C21C9F"/>
    <w:rsid w:val="00C23A0C"/>
    <w:rsid w:val="00C314F4"/>
    <w:rsid w:val="00C32173"/>
    <w:rsid w:val="00C336FB"/>
    <w:rsid w:val="00C33CB2"/>
    <w:rsid w:val="00C351E8"/>
    <w:rsid w:val="00C3573D"/>
    <w:rsid w:val="00C54A71"/>
    <w:rsid w:val="00C5717D"/>
    <w:rsid w:val="00C65AF1"/>
    <w:rsid w:val="00C66CD3"/>
    <w:rsid w:val="00C86C0F"/>
    <w:rsid w:val="00C913D0"/>
    <w:rsid w:val="00CA293D"/>
    <w:rsid w:val="00CB0413"/>
    <w:rsid w:val="00CD2912"/>
    <w:rsid w:val="00CE1307"/>
    <w:rsid w:val="00CE1996"/>
    <w:rsid w:val="00CE7212"/>
    <w:rsid w:val="00CF3D28"/>
    <w:rsid w:val="00D04317"/>
    <w:rsid w:val="00D11D8B"/>
    <w:rsid w:val="00D21BF4"/>
    <w:rsid w:val="00D21CC1"/>
    <w:rsid w:val="00D245D0"/>
    <w:rsid w:val="00D2781D"/>
    <w:rsid w:val="00D32092"/>
    <w:rsid w:val="00D4307A"/>
    <w:rsid w:val="00D507B6"/>
    <w:rsid w:val="00D64C8B"/>
    <w:rsid w:val="00D671F8"/>
    <w:rsid w:val="00D92201"/>
    <w:rsid w:val="00D941DE"/>
    <w:rsid w:val="00DA0C0D"/>
    <w:rsid w:val="00DA0ED5"/>
    <w:rsid w:val="00DA4829"/>
    <w:rsid w:val="00DC11EA"/>
    <w:rsid w:val="00DC5DFD"/>
    <w:rsid w:val="00DC7FE6"/>
    <w:rsid w:val="00DD55BB"/>
    <w:rsid w:val="00DD6330"/>
    <w:rsid w:val="00DD7416"/>
    <w:rsid w:val="00DF74A1"/>
    <w:rsid w:val="00DF7564"/>
    <w:rsid w:val="00E00E88"/>
    <w:rsid w:val="00E02118"/>
    <w:rsid w:val="00E1195C"/>
    <w:rsid w:val="00E144A7"/>
    <w:rsid w:val="00E149F3"/>
    <w:rsid w:val="00E151D2"/>
    <w:rsid w:val="00E161BC"/>
    <w:rsid w:val="00E17FE2"/>
    <w:rsid w:val="00E20E87"/>
    <w:rsid w:val="00E21943"/>
    <w:rsid w:val="00E228B5"/>
    <w:rsid w:val="00E433C0"/>
    <w:rsid w:val="00E45637"/>
    <w:rsid w:val="00E57F1D"/>
    <w:rsid w:val="00E76349"/>
    <w:rsid w:val="00E765C2"/>
    <w:rsid w:val="00E770C1"/>
    <w:rsid w:val="00E8064F"/>
    <w:rsid w:val="00E810C3"/>
    <w:rsid w:val="00E90CCC"/>
    <w:rsid w:val="00E94997"/>
    <w:rsid w:val="00E9612F"/>
    <w:rsid w:val="00EA04CB"/>
    <w:rsid w:val="00EB0562"/>
    <w:rsid w:val="00EB157A"/>
    <w:rsid w:val="00EB4595"/>
    <w:rsid w:val="00EB54E6"/>
    <w:rsid w:val="00EB7569"/>
    <w:rsid w:val="00EB7BA8"/>
    <w:rsid w:val="00EC05EE"/>
    <w:rsid w:val="00EC56F6"/>
    <w:rsid w:val="00EC7AE9"/>
    <w:rsid w:val="00ED2974"/>
    <w:rsid w:val="00ED7AF2"/>
    <w:rsid w:val="00EF1064"/>
    <w:rsid w:val="00EF3D03"/>
    <w:rsid w:val="00EF5B4E"/>
    <w:rsid w:val="00EF6EA7"/>
    <w:rsid w:val="00F00D3D"/>
    <w:rsid w:val="00F04ED0"/>
    <w:rsid w:val="00F10A96"/>
    <w:rsid w:val="00F209A3"/>
    <w:rsid w:val="00F26254"/>
    <w:rsid w:val="00F57F25"/>
    <w:rsid w:val="00F6303D"/>
    <w:rsid w:val="00F632DF"/>
    <w:rsid w:val="00F6336A"/>
    <w:rsid w:val="00F65379"/>
    <w:rsid w:val="00F72010"/>
    <w:rsid w:val="00F7206F"/>
    <w:rsid w:val="00F8386A"/>
    <w:rsid w:val="00F85AB1"/>
    <w:rsid w:val="00F908BB"/>
    <w:rsid w:val="00F964B5"/>
    <w:rsid w:val="00FA691F"/>
    <w:rsid w:val="00FC169A"/>
    <w:rsid w:val="00FD0638"/>
    <w:rsid w:val="00FE11C7"/>
    <w:rsid w:val="00FE76A1"/>
    <w:rsid w:val="00FE77A6"/>
    <w:rsid w:val="00FF1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0628C1"/>
  <w15:chartTrackingRefBased/>
  <w15:docId w15:val="{F01C4445-BB58-4A22-9545-120AB2EF9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519BE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3519BE"/>
    <w:rPr>
      <w:color w:val="605E5C"/>
      <w:shd w:val="clear" w:color="auto" w:fill="E1DFDD"/>
    </w:rPr>
  </w:style>
  <w:style w:type="paragraph" w:styleId="a5">
    <w:name w:val="List Paragraph"/>
    <w:basedOn w:val="a"/>
    <w:uiPriority w:val="34"/>
    <w:qFormat/>
    <w:rsid w:val="00E94997"/>
    <w:pPr>
      <w:ind w:leftChars="400" w:left="800"/>
    </w:pPr>
  </w:style>
  <w:style w:type="paragraph" w:styleId="a6">
    <w:name w:val="header"/>
    <w:basedOn w:val="a"/>
    <w:link w:val="Char"/>
    <w:uiPriority w:val="99"/>
    <w:unhideWhenUsed/>
    <w:rsid w:val="00DF75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DF7564"/>
  </w:style>
  <w:style w:type="paragraph" w:styleId="a7">
    <w:name w:val="footer"/>
    <w:basedOn w:val="a"/>
    <w:link w:val="Char0"/>
    <w:uiPriority w:val="99"/>
    <w:unhideWhenUsed/>
    <w:rsid w:val="00DF75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DF7564"/>
  </w:style>
  <w:style w:type="table" w:styleId="a8">
    <w:name w:val="Table Grid"/>
    <w:basedOn w:val="a1"/>
    <w:uiPriority w:val="39"/>
    <w:rsid w:val="00820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C33CB2"/>
    <w:rPr>
      <w:sz w:val="18"/>
      <w:szCs w:val="18"/>
    </w:rPr>
  </w:style>
  <w:style w:type="paragraph" w:styleId="aa">
    <w:name w:val="annotation text"/>
    <w:basedOn w:val="a"/>
    <w:link w:val="Char1"/>
    <w:uiPriority w:val="99"/>
    <w:semiHidden/>
    <w:unhideWhenUsed/>
    <w:rsid w:val="00C33CB2"/>
    <w:pPr>
      <w:jc w:val="left"/>
    </w:pPr>
  </w:style>
  <w:style w:type="character" w:customStyle="1" w:styleId="Char1">
    <w:name w:val="메모 텍스트 Char"/>
    <w:basedOn w:val="a0"/>
    <w:link w:val="aa"/>
    <w:uiPriority w:val="99"/>
    <w:semiHidden/>
    <w:rsid w:val="00C33CB2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C33CB2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C33CB2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C33CB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C33CB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68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8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8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5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6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7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0</TotalTime>
  <Pages>2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(내과)_계정</dc:creator>
  <cp:keywords/>
  <dc:description/>
  <cp:lastModifiedBy>현종훈</cp:lastModifiedBy>
  <cp:revision>56</cp:revision>
  <dcterms:created xsi:type="dcterms:W3CDTF">2022-11-25T06:11:00Z</dcterms:created>
  <dcterms:modified xsi:type="dcterms:W3CDTF">2023-08-31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8d1d0b7736b9027d704afd09f87f3f6054b7554ae083ee5cdc51d19cccd3e7</vt:lpwstr>
  </property>
</Properties>
</file>